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B6BC6" w14:textId="36B5FFD2" w:rsidR="00CC2C14" w:rsidRDefault="004F7F7B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0"/>
          <w:lang w:val="en-GB"/>
        </w:rPr>
      </w:pPr>
      <w:bookmarkStart w:id="0" w:name="_GoBack"/>
      <w:bookmarkEnd w:id="0"/>
      <w:r w:rsidRPr="00F758CD">
        <w:rPr>
          <w:rFonts w:ascii="Times New Roman" w:eastAsia="MS Mincho" w:hAnsi="Times New Roman" w:cs="Times New Roman"/>
          <w:b/>
          <w:bCs/>
          <w:sz w:val="24"/>
          <w:szCs w:val="20"/>
          <w:lang w:val="en-GB"/>
        </w:rPr>
        <w:t>S2 Text.</w:t>
      </w:r>
      <w:r w:rsidR="008270F7" w:rsidRPr="00F758CD">
        <w:rPr>
          <w:rFonts w:ascii="Times New Roman" w:eastAsia="MS Mincho" w:hAnsi="Times New Roman" w:cs="Times New Roman"/>
          <w:b/>
          <w:bCs/>
          <w:sz w:val="24"/>
          <w:szCs w:val="20"/>
          <w:lang w:val="en-GB"/>
        </w:rPr>
        <w:t xml:space="preserve"> 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Product ion spectra of 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identified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metabolites</w:t>
      </w:r>
      <w:r w:rsidR="004155FE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in the Swedish cohorts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(upper spectrum) and their corresponding standards</w:t>
      </w:r>
      <w:r w:rsidR="000E2B1F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</w:t>
      </w:r>
      <w:r w:rsidR="0031545C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(lower spectrum)</w:t>
      </w:r>
      <w:r w:rsidR="0002534B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</w:t>
      </w:r>
      <w:r w:rsid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on 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a UPLC-QTOFMS operated in ESI positive</w:t>
      </w:r>
      <w:r w:rsidR="0096138E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ion</w:t>
      </w:r>
      <w:r w:rsidR="008270F7" w:rsidRPr="0005113A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mode</w:t>
      </w:r>
      <w:r w:rsidR="00805D4E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,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as well as for tentatively identified metabolites based on comparison</w:t>
      </w:r>
      <w:r w:rsidR="00647730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s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 xml:space="preserve"> to publ</w:t>
      </w:r>
      <w:r w:rsidR="00805D4E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ic database reference standards</w:t>
      </w:r>
      <w:r w:rsidR="004C234B">
        <w:rPr>
          <w:rFonts w:ascii="Times New Roman" w:eastAsia="MS Mincho" w:hAnsi="Times New Roman" w:cs="Times New Roman"/>
          <w:bCs/>
          <w:noProof/>
          <w:sz w:val="24"/>
          <w:szCs w:val="20"/>
          <w:lang w:val="en-GB"/>
        </w:rPr>
        <w:t>.</w:t>
      </w:r>
    </w:p>
    <w:p w14:paraId="31AE82B8" w14:textId="77777777" w:rsidR="00D75ACE" w:rsidRPr="00D75ACE" w:rsidRDefault="00D75ACE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4"/>
          <w:szCs w:val="4"/>
          <w:lang w:val="en-GB"/>
        </w:rPr>
      </w:pPr>
    </w:p>
    <w:p w14:paraId="3968EC8D" w14:textId="01E5A817" w:rsidR="008270F7" w:rsidRPr="00CC2C14" w:rsidRDefault="00283995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 w:rsidRPr="00CC2C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1: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7359A6"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7.78 min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2M + K]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="00F57878"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603.467 identified as o</w:t>
      </w:r>
      <w:r w:rsidRPr="00CC2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leic acid.</w:t>
      </w:r>
    </w:p>
    <w:p w14:paraId="60AAB2C7" w14:textId="7E73060D" w:rsidR="001D7DBC" w:rsidRDefault="009323A7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</w:pPr>
      <w:r w:rsidRPr="00A75EC5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22D03EF2" wp14:editId="6371A6D5">
            <wp:extent cx="5784850" cy="1280585"/>
            <wp:effectExtent l="0" t="0" r="635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648" cy="128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CA02A" w14:textId="77777777" w:rsidR="00D75ACE" w:rsidRPr="00D75ACE" w:rsidRDefault="00D75ACE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/>
          <w:bCs/>
          <w:noProof/>
          <w:sz w:val="4"/>
          <w:szCs w:val="4"/>
          <w:lang w:val="en-GB"/>
        </w:rPr>
      </w:pPr>
    </w:p>
    <w:p w14:paraId="1D377639" w14:textId="4E74F825" w:rsidR="00F02E36" w:rsidRPr="00C37A16" w:rsidRDefault="00E767F0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2</w:t>
      </w:r>
      <w:r w:rsidRPr="000427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B0151C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0.73 min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a fragment ion </w:t>
      </w:r>
      <w:r w:rsidRPr="00042714">
        <w:rPr>
          <w:rFonts w:ascii="Times New Roman" w:hAnsi="Times New Roman" w:cs="Times New Roman"/>
          <w:noProof/>
          <w:sz w:val="20"/>
          <w:szCs w:val="20"/>
        </w:rPr>
        <w:t xml:space="preserve">at </w:t>
      </w:r>
      <w:r w:rsidRPr="00042714">
        <w:rPr>
          <w:rFonts w:ascii="Times New Roman" w:hAnsi="Times New Roman" w:cs="Times New Roman"/>
          <w:i/>
          <w:noProof/>
          <w:sz w:val="20"/>
          <w:szCs w:val="20"/>
        </w:rPr>
        <w:t>m/z</w:t>
      </w:r>
      <w:r w:rsidR="00B0151C">
        <w:rPr>
          <w:rFonts w:ascii="Times New Roman" w:hAnsi="Times New Roman" w:cs="Times New Roman"/>
          <w:noProof/>
          <w:sz w:val="20"/>
          <w:szCs w:val="20"/>
        </w:rPr>
        <w:t xml:space="preserve"> 166.058 identified as L-t</w:t>
      </w:r>
      <w:r w:rsidRPr="00042714">
        <w:rPr>
          <w:rFonts w:ascii="Times New Roman" w:hAnsi="Times New Roman" w:cs="Times New Roman"/>
          <w:noProof/>
          <w:sz w:val="20"/>
          <w:szCs w:val="20"/>
        </w:rPr>
        <w:t>yrosine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</w:p>
    <w:p w14:paraId="7860939B" w14:textId="0ED98844" w:rsidR="00FE16E1" w:rsidRDefault="00CF1DCC" w:rsidP="00B8168D">
      <w:pPr>
        <w:spacing w:before="100" w:beforeAutospacing="1" w:after="100" w:afterAutospacing="1" w:line="360" w:lineRule="auto"/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 w:eastAsia="en-GB"/>
        </w:rPr>
        <w:drawing>
          <wp:inline distT="0" distB="0" distL="0" distR="0" wp14:anchorId="658ED203" wp14:editId="75026BB3">
            <wp:extent cx="5951855" cy="1490133"/>
            <wp:effectExtent l="0" t="0" r="0" b="8890"/>
            <wp:docPr id="9" name="Picture 9" descr="ASHG_2015:ty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SHG_2015:ty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2567"/>
                    <a:stretch/>
                  </pic:blipFill>
                  <pic:spPr bwMode="auto">
                    <a:xfrm>
                      <a:off x="0" y="0"/>
                      <a:ext cx="5951855" cy="149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D4DC1" w14:textId="77777777" w:rsidR="00D75ACE" w:rsidRPr="00D75ACE" w:rsidRDefault="00D75ACE" w:rsidP="00B8168D">
      <w:pPr>
        <w:spacing w:before="100" w:beforeAutospacing="1" w:after="100" w:afterAutospacing="1" w:line="360" w:lineRule="auto"/>
        <w:rPr>
          <w:rFonts w:ascii="Times New Roman" w:eastAsia="MS Mincho" w:hAnsi="Times New Roman" w:cs="Times New Roman"/>
          <w:b/>
          <w:bCs/>
          <w:noProof/>
          <w:sz w:val="4"/>
          <w:szCs w:val="4"/>
          <w:lang w:val="en-GB"/>
        </w:rPr>
      </w:pPr>
    </w:p>
    <w:p w14:paraId="4F634F9E" w14:textId="77777777" w:rsidR="002E47CF" w:rsidRDefault="00E767F0" w:rsidP="00D75ACE">
      <w:pPr>
        <w:spacing w:before="100" w:beforeAutospacing="1" w:after="100" w:afterAutospacing="1" w:line="360" w:lineRule="auto"/>
        <w:rPr>
          <w:ins w:id="1" w:author="Tove Fall" w:date="2017-08-23T09:57:00Z"/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3</w:t>
      </w:r>
      <w:r w:rsidRPr="000427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B0151C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1.90 min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M + H]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="004155FE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202.048 identified as h</w:t>
      </w:r>
      <w:r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ippuric acid.</w:t>
      </w:r>
      <w:r w:rsidR="00316726" w:rsidRPr="00316726">
        <w:rPr>
          <w:rFonts w:ascii="Times New Roman" w:eastAsia="Cambria" w:hAnsi="Times New Roman" w:cs="Times New Roman"/>
          <w:noProof/>
          <w:sz w:val="20"/>
          <w:szCs w:val="20"/>
        </w:rPr>
        <w:t xml:space="preserve"> </w:t>
      </w:r>
      <w:r w:rsidR="00316726" w:rsidRPr="00316726">
        <w:rPr>
          <w:rFonts w:ascii="Times New Roman" w:eastAsia="MS Mincho" w:hAnsi="Times New Roman" w:cs="Times New Roman"/>
          <w:bCs/>
          <w:noProof/>
          <w:sz w:val="20"/>
          <w:szCs w:val="20"/>
          <w:lang w:val="en-GB" w:eastAsia="en-GB"/>
        </w:rPr>
        <w:drawing>
          <wp:inline distT="0" distB="0" distL="0" distR="0" wp14:anchorId="07B104EB" wp14:editId="2D166657">
            <wp:extent cx="5951855" cy="1574800"/>
            <wp:effectExtent l="0" t="0" r="0" b="0"/>
            <wp:docPr id="10" name="Picture 10" descr="ASHG_2015:hi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HG_2015:hip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11"/>
                    <a:stretch/>
                  </pic:blipFill>
                  <pic:spPr bwMode="auto">
                    <a:xfrm>
                      <a:off x="0" y="0"/>
                      <a:ext cx="5951855" cy="1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E325C" w14:textId="77777777" w:rsidR="002E47CF" w:rsidRDefault="002E47CF">
      <w:pPr>
        <w:rPr>
          <w:ins w:id="2" w:author="Tove Fall" w:date="2017-08-23T09:57:00Z"/>
          <w:rFonts w:ascii="Times New Roman" w:eastAsia="Cambria" w:hAnsi="Times New Roman" w:cs="Times New Roman"/>
          <w:noProof/>
          <w:sz w:val="20"/>
          <w:szCs w:val="20"/>
        </w:rPr>
      </w:pPr>
      <w:ins w:id="3" w:author="Tove Fall" w:date="2017-08-23T09:57:00Z">
        <w:r>
          <w:rPr>
            <w:rFonts w:ascii="Times New Roman" w:eastAsia="Cambria" w:hAnsi="Times New Roman" w:cs="Times New Roman"/>
            <w:noProof/>
            <w:sz w:val="20"/>
            <w:szCs w:val="20"/>
          </w:rPr>
          <w:br w:type="page"/>
        </w:r>
      </w:ins>
    </w:p>
    <w:p w14:paraId="5E2A735F" w14:textId="2FF246AD" w:rsidR="009F79E2" w:rsidRPr="00D75ACE" w:rsidRDefault="00BF46C1" w:rsidP="00D75ACE">
      <w:pPr>
        <w:spacing w:before="100" w:beforeAutospacing="1" w:after="100" w:afterAutospacing="1" w:line="360" w:lineRule="auto"/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lastRenderedPageBreak/>
        <w:t>Panel 4</w:t>
      </w:r>
      <w:r w:rsidR="00AF2A4C" w:rsidRPr="00042714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</w:t>
      </w:r>
      <w:r w:rsidR="006C0C7A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tabolite eluting at 4.66 min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M + Na]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</w:t>
      </w:r>
      <w:r w:rsidR="00736889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431.277 identified as 3a,6b,7b-t</w:t>
      </w:r>
      <w:r w:rsidR="00AF2A4C" w:rsidRPr="000427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rihydroxy-5b-cholanoic acid.</w:t>
      </w:r>
    </w:p>
    <w:p w14:paraId="1D98E1D9" w14:textId="409446C4" w:rsidR="002C0FAD" w:rsidRDefault="001E78DD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eastAsia="Cambria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7510BF2C" wp14:editId="42C682D4">
            <wp:extent cx="5935345" cy="1219200"/>
            <wp:effectExtent l="0" t="0" r="8255" b="0"/>
            <wp:docPr id="4" name="Picture 4" descr="Macintosh HD:Users:nowakchr:Desktop:Project III_Metabolomic Fingerprint:MS:V3:MS V3:NIST plots:Trihdroxy..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nowakchr:Desktop:Project III_Metabolomic Fingerprint:MS:V3:MS V3:NIST plots:Trihdroxy...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70" b="47036"/>
                    <a:stretch/>
                  </pic:blipFill>
                  <pic:spPr bwMode="auto">
                    <a:xfrm>
                      <a:off x="0" y="0"/>
                      <a:ext cx="5935345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6CD1B" w14:textId="77777777" w:rsidR="00FA48DF" w:rsidRPr="00FA48DF" w:rsidRDefault="00FA48DF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4"/>
          <w:szCs w:val="4"/>
        </w:rPr>
      </w:pPr>
    </w:p>
    <w:p w14:paraId="36315F36" w14:textId="77777777" w:rsidR="00D85CA3" w:rsidRPr="00D85CA3" w:rsidRDefault="00D85CA3" w:rsidP="00FA48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4"/>
          <w:szCs w:val="4"/>
        </w:rPr>
      </w:pPr>
    </w:p>
    <w:p w14:paraId="0856A88F" w14:textId="02BCA484" w:rsidR="008C6DE5" w:rsidRPr="00D75ACE" w:rsidRDefault="008C6DE5" w:rsidP="009D01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ACE">
        <w:rPr>
          <w:rFonts w:ascii="Times New Roman" w:hAnsi="Times New Roman" w:cs="Times New Roman"/>
          <w:b/>
          <w:bCs/>
          <w:sz w:val="20"/>
          <w:szCs w:val="20"/>
        </w:rPr>
        <w:t xml:space="preserve">Panel 5: </w:t>
      </w:r>
      <w:r w:rsidRPr="00D75ACE">
        <w:rPr>
          <w:rFonts w:ascii="Times New Roman" w:hAnsi="Times New Roman" w:cs="Times New Roman"/>
          <w:sz w:val="20"/>
          <w:szCs w:val="20"/>
        </w:rPr>
        <w:t xml:space="preserve">Mass spectrum of tentatively identified </w:t>
      </w:r>
      <w:r w:rsidR="00B203E1">
        <w:rPr>
          <w:rFonts w:ascii="Times New Roman" w:hAnsi="Times New Roman" w:cs="Times New Roman"/>
          <w:sz w:val="20"/>
          <w:szCs w:val="20"/>
        </w:rPr>
        <w:t>lysophosphatidylcholine 20:3</w:t>
      </w:r>
      <w:r w:rsidRPr="00D75ACE">
        <w:rPr>
          <w:rFonts w:ascii="Times New Roman" w:hAnsi="Times New Roman" w:cs="Times New Roman"/>
          <w:sz w:val="20"/>
          <w:szCs w:val="20"/>
        </w:rPr>
        <w:t xml:space="preserve"> (C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28</w:t>
      </w:r>
      <w:r w:rsidRPr="00D75ACE">
        <w:rPr>
          <w:rFonts w:ascii="Times New Roman" w:hAnsi="Times New Roman" w:cs="Times New Roman"/>
          <w:sz w:val="20"/>
          <w:szCs w:val="20"/>
        </w:rPr>
        <w:t>H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52</w:t>
      </w:r>
      <w:r w:rsidRPr="00D75ACE">
        <w:rPr>
          <w:rFonts w:ascii="Times New Roman" w:hAnsi="Times New Roman" w:cs="Times New Roman"/>
          <w:sz w:val="20"/>
          <w:szCs w:val="20"/>
        </w:rPr>
        <w:t>NO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7</w:t>
      </w:r>
      <w:r w:rsidRPr="00D75ACE">
        <w:rPr>
          <w:rFonts w:ascii="Times New Roman" w:hAnsi="Times New Roman" w:cs="Times New Roman"/>
          <w:sz w:val="20"/>
          <w:szCs w:val="20"/>
        </w:rPr>
        <w:t>P, M</w:t>
      </w:r>
      <w:r w:rsidR="00B203E1">
        <w:rPr>
          <w:rFonts w:ascii="Times New Roman" w:hAnsi="Times New Roman" w:cs="Times New Roman"/>
          <w:sz w:val="20"/>
          <w:szCs w:val="20"/>
        </w:rPr>
        <w:t>W</w:t>
      </w:r>
      <w:r w:rsidRPr="00D75ACE">
        <w:rPr>
          <w:rFonts w:ascii="Times New Roman" w:hAnsi="Times New Roman" w:cs="Times New Roman"/>
          <w:sz w:val="20"/>
          <w:szCs w:val="20"/>
        </w:rPr>
        <w:t xml:space="preserve"> = 545.348 Da) and its fragmentation pattern using a UPLC-QTOFMS operated in ESI positive</w:t>
      </w:r>
      <w:r w:rsidR="00A60AF5">
        <w:rPr>
          <w:rFonts w:ascii="Times New Roman" w:hAnsi="Times New Roman" w:cs="Times New Roman"/>
          <w:sz w:val="20"/>
          <w:szCs w:val="20"/>
        </w:rPr>
        <w:t xml:space="preserve"> ion</w:t>
      </w:r>
      <w:r w:rsidRPr="00D75ACE">
        <w:rPr>
          <w:rFonts w:ascii="Times New Roman" w:hAnsi="Times New Roman" w:cs="Times New Roman"/>
          <w:sz w:val="20"/>
          <w:szCs w:val="20"/>
        </w:rPr>
        <w:t xml:space="preserve"> mode, where the protonated molecule [M + H]</w:t>
      </w:r>
      <w:r w:rsidRPr="00D75AC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75ACE">
        <w:rPr>
          <w:rFonts w:ascii="Times New Roman" w:hAnsi="Times New Roman" w:cs="Times New Roman"/>
          <w:sz w:val="20"/>
          <w:szCs w:val="20"/>
        </w:rPr>
        <w:t xml:space="preserve"> = 546.356 and the adduct and fragment ions at </w:t>
      </w:r>
      <w:r w:rsidRPr="00D75ACE">
        <w:rPr>
          <w:rFonts w:ascii="Times New Roman" w:hAnsi="Times New Roman" w:cs="Times New Roman"/>
          <w:i/>
          <w:iCs/>
          <w:sz w:val="20"/>
          <w:szCs w:val="20"/>
        </w:rPr>
        <w:t xml:space="preserve">m/z </w:t>
      </w:r>
      <w:r w:rsidRPr="00D75ACE">
        <w:rPr>
          <w:rFonts w:ascii="Times New Roman" w:hAnsi="Times New Roman" w:cs="Times New Roman"/>
          <w:sz w:val="20"/>
          <w:szCs w:val="20"/>
        </w:rPr>
        <w:t xml:space="preserve">568.338 and </w:t>
      </w:r>
      <w:r w:rsidRPr="00D75ACE">
        <w:rPr>
          <w:rFonts w:ascii="Times New Roman" w:hAnsi="Times New Roman" w:cs="Times New Roman"/>
          <w:i/>
          <w:iCs/>
          <w:sz w:val="20"/>
          <w:szCs w:val="20"/>
        </w:rPr>
        <w:t xml:space="preserve">m/z </w:t>
      </w:r>
      <w:r w:rsidRPr="00D75ACE">
        <w:rPr>
          <w:rFonts w:ascii="Times New Roman" w:hAnsi="Times New Roman" w:cs="Times New Roman"/>
          <w:sz w:val="20"/>
          <w:szCs w:val="20"/>
        </w:rPr>
        <w:t>184.074 are represented by the adduct [M + Na]</w:t>
      </w:r>
      <w:r w:rsidRPr="00D75AC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75ACE">
        <w:rPr>
          <w:rFonts w:ascii="Times New Roman" w:hAnsi="Times New Roman" w:cs="Times New Roman"/>
          <w:sz w:val="20"/>
          <w:szCs w:val="20"/>
        </w:rPr>
        <w:t xml:space="preserve"> as well as the loss of a phosphocholine group [C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D75ACE">
        <w:rPr>
          <w:rFonts w:ascii="Times New Roman" w:hAnsi="Times New Roman" w:cs="Times New Roman"/>
          <w:sz w:val="20"/>
          <w:szCs w:val="20"/>
        </w:rPr>
        <w:t>H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14</w:t>
      </w:r>
      <w:r w:rsidRPr="00D75ACE">
        <w:rPr>
          <w:rFonts w:ascii="Times New Roman" w:hAnsi="Times New Roman" w:cs="Times New Roman"/>
          <w:sz w:val="20"/>
          <w:szCs w:val="20"/>
        </w:rPr>
        <w:t>NO</w:t>
      </w:r>
      <w:r w:rsidRPr="00D75ACE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D75ACE">
        <w:rPr>
          <w:rFonts w:ascii="Times New Roman" w:hAnsi="Times New Roman" w:cs="Times New Roman"/>
          <w:sz w:val="20"/>
          <w:szCs w:val="20"/>
        </w:rPr>
        <w:t>P]</w:t>
      </w:r>
      <w:r w:rsidRPr="00D75AC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75ACE">
        <w:rPr>
          <w:rFonts w:ascii="Times New Roman" w:hAnsi="Times New Roman" w:cs="Times New Roman"/>
          <w:sz w:val="20"/>
          <w:szCs w:val="20"/>
        </w:rPr>
        <w:t>, respectively.</w:t>
      </w:r>
    </w:p>
    <w:p w14:paraId="7F8D2DEB" w14:textId="77777777" w:rsidR="008C6DE5" w:rsidRDefault="008C6DE5" w:rsidP="009D01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278482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044E67F" wp14:editId="3E4B5E98">
            <wp:extent cx="5487035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135E0C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BBEA3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9D499C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1DA9B4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045BE6" w14:textId="77777777" w:rsidR="008C6DE5" w:rsidRDefault="008C6DE5" w:rsidP="008C6D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377853" w14:textId="77777777" w:rsidR="00170060" w:rsidRDefault="00170060" w:rsidP="009D01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170060">
          <w:footerReference w:type="even" r:id="rId11"/>
          <w:footerReference w:type="default" r:id="rId12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EED6397" w14:textId="4779B447" w:rsidR="008C6DE5" w:rsidRPr="00D85CA3" w:rsidRDefault="008C6DE5" w:rsidP="009D01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5CA3">
        <w:rPr>
          <w:rFonts w:ascii="Times New Roman" w:hAnsi="Times New Roman" w:cs="Times New Roman"/>
          <w:b/>
          <w:sz w:val="20"/>
          <w:szCs w:val="20"/>
        </w:rPr>
        <w:lastRenderedPageBreak/>
        <w:t>Panel 6:</w:t>
      </w:r>
      <w:r w:rsidRPr="00D85CA3">
        <w:rPr>
          <w:rFonts w:ascii="Times New Roman" w:hAnsi="Times New Roman" w:cs="Times New Roman"/>
          <w:sz w:val="20"/>
          <w:szCs w:val="20"/>
        </w:rPr>
        <w:t xml:space="preserve"> Mass spectrum of tentatively identified palmitoleic acid (C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16</w:t>
      </w:r>
      <w:r w:rsidRPr="00D85CA3">
        <w:rPr>
          <w:rFonts w:ascii="Times New Roman" w:hAnsi="Times New Roman" w:cs="Times New Roman"/>
          <w:sz w:val="20"/>
          <w:szCs w:val="20"/>
        </w:rPr>
        <w:t>H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30</w:t>
      </w:r>
      <w:r w:rsidRPr="00D85CA3">
        <w:rPr>
          <w:rFonts w:ascii="Times New Roman" w:hAnsi="Times New Roman" w:cs="Times New Roman"/>
          <w:sz w:val="20"/>
          <w:szCs w:val="20"/>
        </w:rPr>
        <w:t>O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CA3">
        <w:rPr>
          <w:rFonts w:ascii="Times New Roman" w:hAnsi="Times New Roman" w:cs="Times New Roman"/>
          <w:sz w:val="20"/>
          <w:szCs w:val="20"/>
        </w:rPr>
        <w:t>, M</w:t>
      </w:r>
      <w:r w:rsidR="00647730">
        <w:rPr>
          <w:rFonts w:ascii="Times New Roman" w:hAnsi="Times New Roman" w:cs="Times New Roman"/>
          <w:sz w:val="20"/>
          <w:szCs w:val="20"/>
        </w:rPr>
        <w:t>W</w:t>
      </w:r>
      <w:r w:rsidRPr="00D85CA3">
        <w:rPr>
          <w:rFonts w:ascii="Times New Roman" w:hAnsi="Times New Roman" w:cs="Times New Roman"/>
          <w:sz w:val="20"/>
          <w:szCs w:val="20"/>
        </w:rPr>
        <w:t xml:space="preserve"> = 254.224 Da) and its fragmentation pattern using a UPLC-QTOFMS operated in ESI </w:t>
      </w:r>
      <w:r w:rsidR="004C234B">
        <w:rPr>
          <w:rFonts w:ascii="Times New Roman" w:hAnsi="Times New Roman" w:cs="Times New Roman"/>
          <w:sz w:val="20"/>
          <w:szCs w:val="20"/>
        </w:rPr>
        <w:t xml:space="preserve">ion </w:t>
      </w:r>
      <w:r w:rsidRPr="00D85CA3">
        <w:rPr>
          <w:rFonts w:ascii="Times New Roman" w:hAnsi="Times New Roman" w:cs="Times New Roman"/>
          <w:sz w:val="20"/>
          <w:szCs w:val="20"/>
        </w:rPr>
        <w:t>positive mode, where the protonated molecule [M + H]</w:t>
      </w:r>
      <w:r w:rsidRPr="00D85C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5CA3">
        <w:rPr>
          <w:rFonts w:ascii="Times New Roman" w:hAnsi="Times New Roman" w:cs="Times New Roman"/>
          <w:sz w:val="20"/>
          <w:szCs w:val="20"/>
        </w:rPr>
        <w:t xml:space="preserve"> = 255.232 and the adduct and fragment ions at m/z 293.3179, m/z 277.202, m/z 237.222, m/z 219.211 are represented by adduct formation [M + K]</w:t>
      </w:r>
      <w:r w:rsidRPr="00D85C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5CA3">
        <w:rPr>
          <w:rFonts w:ascii="Times New Roman" w:hAnsi="Times New Roman" w:cs="Times New Roman"/>
          <w:sz w:val="20"/>
          <w:szCs w:val="20"/>
        </w:rPr>
        <w:t xml:space="preserve"> and [M + Na]</w:t>
      </w:r>
      <w:r w:rsidRPr="00D85CA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5CA3">
        <w:rPr>
          <w:rFonts w:ascii="Times New Roman" w:hAnsi="Times New Roman" w:cs="Times New Roman"/>
          <w:sz w:val="20"/>
          <w:szCs w:val="20"/>
        </w:rPr>
        <w:t xml:space="preserve"> as well as the loss of water [M + H - H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CA3">
        <w:rPr>
          <w:rFonts w:ascii="Times New Roman" w:hAnsi="Times New Roman" w:cs="Times New Roman"/>
          <w:sz w:val="20"/>
          <w:szCs w:val="20"/>
        </w:rPr>
        <w:t>O] and [M + H - 2H</w:t>
      </w:r>
      <w:r w:rsidRPr="00D85CA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CA3">
        <w:rPr>
          <w:rFonts w:ascii="Times New Roman" w:hAnsi="Times New Roman" w:cs="Times New Roman"/>
          <w:sz w:val="20"/>
          <w:szCs w:val="20"/>
        </w:rPr>
        <w:t>O].</w:t>
      </w:r>
    </w:p>
    <w:p w14:paraId="441261F6" w14:textId="77777777" w:rsidR="008C6DE5" w:rsidRDefault="008C6DE5" w:rsidP="009D01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C1D166" w14:textId="40780223" w:rsidR="00DD034A" w:rsidRDefault="008C6DE5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6F6DEEB" wp14:editId="57D2C4EC">
            <wp:extent cx="5487035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9C1E2E" w14:textId="77777777" w:rsidR="00FB4F61" w:rsidRDefault="00FB4F61" w:rsidP="00C05B2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B6493D1" w14:textId="77777777" w:rsidR="002E022B" w:rsidRDefault="002E022B">
      <w:pPr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14:paraId="671C2CB7" w14:textId="39A8D5CD" w:rsidR="000002D9" w:rsidRDefault="00C05B26" w:rsidP="00FB4F61">
      <w:pPr>
        <w:rPr>
          <w:rFonts w:ascii="Times New Roman" w:hAnsi="Times New Roman" w:cs="Times New Roman"/>
          <w:b/>
          <w:sz w:val="24"/>
          <w:szCs w:val="24"/>
        </w:rPr>
      </w:pPr>
      <w:r w:rsidRPr="00F97F07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Panel </w:t>
      </w:r>
      <w:r w:rsidR="00F97F07">
        <w:rPr>
          <w:rFonts w:ascii="Times New Roman" w:hAnsi="Times New Roman" w:cs="Times New Roman"/>
          <w:b/>
          <w:noProof/>
          <w:sz w:val="20"/>
          <w:szCs w:val="20"/>
        </w:rPr>
        <w:t>7</w:t>
      </w:r>
      <w:r w:rsidRPr="00F97F07">
        <w:rPr>
          <w:rFonts w:ascii="Times New Roman" w:hAnsi="Times New Roman" w:cs="Times New Roman"/>
          <w:noProof/>
          <w:sz w:val="20"/>
          <w:szCs w:val="20"/>
        </w:rPr>
        <w:t>: Metabolite eluting at 9.66</w:t>
      </w:r>
      <w:r w:rsidR="00CC38DC">
        <w:rPr>
          <w:rFonts w:ascii="Times New Roman" w:hAnsi="Times New Roman" w:cs="Times New Roman"/>
          <w:noProof/>
          <w:sz w:val="20"/>
          <w:szCs w:val="20"/>
        </w:rPr>
        <w:t xml:space="preserve"> min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represented by [M + H]</w:t>
      </w:r>
      <w:r w:rsidRPr="00F97F07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+ </w:t>
      </w:r>
      <w:r w:rsidRPr="00F97F07">
        <w:rPr>
          <w:rFonts w:ascii="Times New Roman" w:hAnsi="Times New Roman" w:cs="Times New Roman"/>
          <w:noProof/>
          <w:sz w:val="20"/>
          <w:szCs w:val="20"/>
        </w:rPr>
        <w:t>= 431.388 tentatively identified as</w:t>
      </w:r>
      <w:r w:rsidR="00C00FE7">
        <w:rPr>
          <w:sz w:val="20"/>
          <w:szCs w:val="20"/>
        </w:rPr>
        <w:t xml:space="preserve"> </w:t>
      </w:r>
      <w:r w:rsidR="00C00FE7">
        <w:rPr>
          <w:rFonts w:ascii="Times New Roman" w:hAnsi="Times New Roman" w:cs="Times New Roman"/>
          <w:noProof/>
          <w:sz w:val="20"/>
          <w:szCs w:val="20"/>
        </w:rPr>
        <w:t>ga</w:t>
      </w:r>
      <w:r w:rsidR="00E13813">
        <w:rPr>
          <w:rFonts w:ascii="Times New Roman" w:hAnsi="Times New Roman" w:cs="Times New Roman"/>
          <w:noProof/>
          <w:sz w:val="20"/>
          <w:szCs w:val="20"/>
        </w:rPr>
        <w:t>mma-t</w:t>
      </w:r>
      <w:r w:rsidRPr="00F97F07">
        <w:rPr>
          <w:rFonts w:ascii="Times New Roman" w:hAnsi="Times New Roman" w:cs="Times New Roman"/>
          <w:noProof/>
          <w:sz w:val="20"/>
          <w:szCs w:val="20"/>
        </w:rPr>
        <w:t>ocopherol</w:t>
      </w:r>
      <w:r w:rsidR="00F97F07">
        <w:rPr>
          <w:rFonts w:ascii="Times New Roman" w:hAnsi="Times New Roman" w:cs="Times New Roman"/>
          <w:noProof/>
          <w:sz w:val="20"/>
          <w:szCs w:val="20"/>
        </w:rPr>
        <w:t>.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185715E" w14:textId="39CD4FF2" w:rsidR="00535A71" w:rsidRPr="00BC5B60" w:rsidRDefault="002E022B" w:rsidP="00C05B26">
      <w:pPr>
        <w:tabs>
          <w:tab w:val="left" w:pos="567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2CEB1EBE" wp14:editId="53071AF7">
                <wp:extent cx="5484496" cy="3595064"/>
                <wp:effectExtent l="0" t="0" r="0" b="5715"/>
                <wp:docPr id="20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6" cy="3595064"/>
                          <a:chOff x="0" y="0"/>
                          <a:chExt cx="5483927" cy="3595064"/>
                        </a:xfrm>
                      </wpg:grpSpPr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4396" y="2044824"/>
                            <a:ext cx="2480384" cy="155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356" y="676672"/>
                            <a:ext cx="5233987" cy="153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483927" cy="2260847"/>
                            <a:chOff x="0" y="0"/>
                            <a:chExt cx="5578663" cy="2774424"/>
                          </a:xfrm>
                        </wpg:grpSpPr>
                        <wpg:grpSp>
                          <wpg:cNvPr id="24" name="Group 24"/>
                          <wpg:cNvGrpSpPr/>
                          <wpg:grpSpPr>
                            <a:xfrm>
                              <a:off x="0" y="0"/>
                              <a:ext cx="5578663" cy="2774424"/>
                              <a:chOff x="0" y="0"/>
                              <a:chExt cx="5578663" cy="2774424"/>
                            </a:xfrm>
                          </wpg:grpSpPr>
                          <wps:wsp>
                            <wps:cNvPr id="25" name="TextBox 20"/>
                            <wps:cNvSpPr txBox="1"/>
                            <wps:spPr>
                              <a:xfrm>
                                <a:off x="0" y="2541877"/>
                                <a:ext cx="2592289" cy="23254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bodyPr wrap="square" rtlCol="0">
                              <a:spAutoFit/>
                            </wps:bodyPr>
                          </wps:wsp>
                          <wps:wsp>
                            <wps:cNvPr id="26" name="TextBox 21"/>
                            <wps:cNvSpPr txBox="1"/>
                            <wps:spPr>
                              <a:xfrm>
                                <a:off x="2" y="0"/>
                                <a:ext cx="2051387" cy="100756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7BAEC97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Gamma-Tocopherol</w:t>
                                  </w:r>
                                </w:p>
                                <w:p w14:paraId="79130A1C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Elemental Composition: C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48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[M+H]+ theoretical m/z: 431.388 [M+H]+ measured m/z: 431.388</w:t>
                                  </w:r>
                                </w:p>
                                <w:p w14:paraId="6A77C948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Mass accuracy (mDa): 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7" name="TextBox 22"/>
                            <wps:cNvSpPr txBox="1"/>
                            <wps:spPr>
                              <a:xfrm>
                                <a:off x="4642750" y="65162"/>
                                <a:ext cx="935913" cy="28364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071CBC4" w14:textId="77777777" w:rsidR="002E022B" w:rsidRDefault="002E022B" w:rsidP="002E022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TOFMS ES+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28" name="TextBox 19"/>
                          <wps:cNvSpPr txBox="1"/>
                          <wps:spPr>
                            <a:xfrm>
                              <a:off x="3825511" y="1537308"/>
                              <a:ext cx="576064" cy="24128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9" name="TextBox 26"/>
                        <wps:cNvSpPr txBox="1"/>
                        <wps:spPr>
                          <a:xfrm>
                            <a:off x="2883386" y="532407"/>
                            <a:ext cx="561282" cy="2844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A2D44C" w14:textId="77777777" w:rsidR="002E022B" w:rsidRDefault="002E022B" w:rsidP="002E022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[M+H]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EB1EBE" id="Group 23" o:spid="_x0000_s1026" style="width:431.85pt;height:283.1pt;mso-position-horizontal-relative:char;mso-position-vertical-relative:line" coordsize="54839,35950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left:14143;top:20448;width:24804;height:155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" fillcolor="#4f81bd [3204]" strokecolor="black [3213]">
                  <v:imagedata r:id="rId16" o:title=""/>
                </v:shape>
                <v:shape id="Picture 22" o:spid="_x0000_s1028" type="#_x0000_t75" style="position:absolute;left:783;top:6766;width:52340;height:15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" fillcolor="#4f81bd [3204]" strokecolor="black [3213]">
                  <v:imagedata r:id="rId17" o:title=""/>
                  <v:shadow color="#eeece1 [3214]"/>
                </v:shape>
                <v:group id="_x0000_s1029" style="position:absolute;width:54839;height:22608" coordsize="55786,2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group id="Group 24" o:spid="_x0000_s1030" style="position:absolute;width:55786;height:27744" coordsize="55786,2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0" o:spid="_x0000_s1031" type="#_x0000_t202" style="position:absolute;top:25418;width:25922;height:2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" fillcolor="white [3212]" stroked="f">
                      <v:textbox style="mso-fit-shape-to-text:t"/>
                    </v:shape>
                    <v:shape id="TextBox 21" o:spid="_x0000_s1032" type="#_x0000_t202" style="position:absolute;width:20513;height:10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  <v:textbox style="mso-fit-shape-to-text:t">
                        <w:txbxContent>
                          <w:p w14:paraId="17BAEC97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amma-Tocopherol</w:t>
                            </w:r>
                          </w:p>
                          <w:p w14:paraId="79130A1C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lemental Composition: C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48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[M+H]+ theoretical m/z: 431.388 [M+H]+ measured m/z: 431.388</w:t>
                            </w:r>
                          </w:p>
                          <w:p w14:paraId="6A77C948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ass accuracy (mDa): 0</w:t>
                            </w:r>
                          </w:p>
                        </w:txbxContent>
                      </v:textbox>
                    </v:shape>
                    <v:shape id="TextBox 22" o:spid="_x0000_s1033" type="#_x0000_t202" style="position:absolute;left:46427;top:651;width:9359;height:2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  <v:textbox style="mso-fit-shape-to-text:t">
                        <w:txbxContent>
                          <w:p w14:paraId="1071CBC4" w14:textId="77777777" w:rsidR="002E022B" w:rsidRDefault="002E022B" w:rsidP="002E022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OFMS ES+</w:t>
                            </w:r>
                          </w:p>
                        </w:txbxContent>
                      </v:textbox>
                    </v:shape>
                  </v:group>
                  <v:shape id="TextBox 19" o:spid="_x0000_s1034" type="#_x0000_t202" style="position:absolute;left:38255;top:15373;width:5760;height:2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" fillcolor="white [3212]" stroked="f">
                    <v:textbox style="mso-fit-shape-to-text:t"/>
                  </v:shape>
                </v:group>
                <v:shape id="TextBox 26" o:spid="_x0000_s1035" type="#_x0000_t202" style="position:absolute;left:28833;top:5324;width:5613;height:28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14:paraId="78A2D44C" w14:textId="77777777" w:rsidR="002E022B" w:rsidRDefault="002E022B" w:rsidP="002E022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[M+H]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C05B26">
        <w:rPr>
          <w:rFonts w:ascii="Times New Roman" w:hAnsi="Times New Roman" w:cs="Times New Roman"/>
          <w:b/>
          <w:sz w:val="24"/>
          <w:szCs w:val="24"/>
        </w:rPr>
        <w:t xml:space="preserve">       </w:t>
      </w:r>
    </w:p>
    <w:p w14:paraId="0D8D1DDB" w14:textId="5243F1D5" w:rsidR="000002D9" w:rsidRDefault="000002D9" w:rsidP="00C05B26">
      <w:pPr>
        <w:tabs>
          <w:tab w:val="left" w:pos="567"/>
        </w:tabs>
        <w:rPr>
          <w:rFonts w:ascii="Times New Roman" w:hAnsi="Times New Roman" w:cs="Times New Roman"/>
          <w:b/>
          <w:sz w:val="24"/>
          <w:szCs w:val="24"/>
        </w:rPr>
      </w:pPr>
      <w:r w:rsidRPr="00F97F07">
        <w:rPr>
          <w:rFonts w:ascii="Times New Roman" w:hAnsi="Times New Roman" w:cs="Times New Roman"/>
          <w:b/>
          <w:noProof/>
          <w:sz w:val="20"/>
          <w:szCs w:val="20"/>
        </w:rPr>
        <w:t xml:space="preserve">Panel </w:t>
      </w:r>
      <w:r w:rsidR="002E022B">
        <w:rPr>
          <w:rFonts w:ascii="Times New Roman" w:hAnsi="Times New Roman" w:cs="Times New Roman"/>
          <w:b/>
          <w:noProof/>
          <w:sz w:val="20"/>
          <w:szCs w:val="20"/>
        </w:rPr>
        <w:t>8</w:t>
      </w:r>
      <w:r w:rsidRPr="00F97F07">
        <w:rPr>
          <w:rFonts w:ascii="Times New Roman" w:hAnsi="Times New Roman" w:cs="Times New Roman"/>
          <w:noProof/>
          <w:sz w:val="20"/>
          <w:szCs w:val="20"/>
        </w:rPr>
        <w:t>: Metabolite eluting at 2.39</w:t>
      </w:r>
      <w:r w:rsidR="008F2655">
        <w:rPr>
          <w:rFonts w:ascii="Times New Roman" w:hAnsi="Times New Roman" w:cs="Times New Roman"/>
          <w:noProof/>
          <w:sz w:val="20"/>
          <w:szCs w:val="20"/>
        </w:rPr>
        <w:t xml:space="preserve"> min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represented by [M + H]</w:t>
      </w:r>
      <w:r w:rsidRPr="00F97F07">
        <w:rPr>
          <w:rFonts w:ascii="Times New Roman" w:hAnsi="Times New Roman" w:cs="Times New Roman"/>
          <w:noProof/>
          <w:sz w:val="20"/>
          <w:szCs w:val="20"/>
          <w:vertAlign w:val="superscript"/>
        </w:rPr>
        <w:t>+</w:t>
      </w:r>
      <w:r w:rsidRPr="00F97F07">
        <w:rPr>
          <w:rFonts w:ascii="Times New Roman" w:hAnsi="Times New Roman" w:cs="Times New Roman"/>
          <w:noProof/>
          <w:sz w:val="20"/>
          <w:szCs w:val="20"/>
        </w:rPr>
        <w:t xml:space="preserve"> = 585.271 tentativeley identified as </w:t>
      </w:r>
      <w:r w:rsidR="00816351">
        <w:rPr>
          <w:rFonts w:ascii="Times New Roman" w:hAnsi="Times New Roman" w:cs="Times New Roman"/>
          <w:noProof/>
          <w:sz w:val="20"/>
          <w:szCs w:val="20"/>
        </w:rPr>
        <w:t>b</w:t>
      </w:r>
      <w:r w:rsidRPr="00F97F07">
        <w:rPr>
          <w:rFonts w:ascii="Times New Roman" w:hAnsi="Times New Roman" w:cs="Times New Roman"/>
          <w:noProof/>
          <w:sz w:val="20"/>
          <w:szCs w:val="20"/>
        </w:rPr>
        <w:t>ilirubin.</w:t>
      </w:r>
    </w:p>
    <w:p w14:paraId="180052C1" w14:textId="084A2B9F" w:rsidR="00C05B26" w:rsidRDefault="00C05B26" w:rsidP="00C05B2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F7377E6" w14:textId="77777777" w:rsidR="00C05B26" w:rsidRDefault="00C05B26" w:rsidP="00C05B2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732F5A" wp14:editId="39EC347C">
                <wp:simplePos x="0" y="0"/>
                <wp:positionH relativeFrom="column">
                  <wp:posOffset>332740</wp:posOffset>
                </wp:positionH>
                <wp:positionV relativeFrom="paragraph">
                  <wp:posOffset>-9525</wp:posOffset>
                </wp:positionV>
                <wp:extent cx="5484495" cy="3599815"/>
                <wp:effectExtent l="0" t="0" r="0" b="635"/>
                <wp:wrapNone/>
                <wp:docPr id="6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5" cy="3599815"/>
                          <a:chOff x="0" y="0"/>
                          <a:chExt cx="5485070" cy="4049387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7715" y="676672"/>
                            <a:ext cx="5348287" cy="154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5485070" cy="2260848"/>
                            <a:chOff x="0" y="0"/>
                            <a:chExt cx="5485070" cy="2260848"/>
                          </a:xfrm>
                        </wpg:grpSpPr>
                        <wpg:grpSp>
                          <wpg:cNvPr id="5" name="Group 9"/>
                          <wpg:cNvGrpSpPr/>
                          <wpg:grpSpPr>
                            <a:xfrm>
                              <a:off x="0" y="0"/>
                              <a:ext cx="5485070" cy="2260848"/>
                              <a:chOff x="0" y="0"/>
                              <a:chExt cx="5579826" cy="2774424"/>
                            </a:xfrm>
                          </wpg:grpSpPr>
                          <wpg:grpSp>
                            <wpg:cNvPr id="11" name="Group 10"/>
                            <wpg:cNvGrpSpPr/>
                            <wpg:grpSpPr>
                              <a:xfrm>
                                <a:off x="0" y="0"/>
                                <a:ext cx="5579826" cy="2774424"/>
                                <a:chOff x="0" y="0"/>
                                <a:chExt cx="5579826" cy="2774424"/>
                              </a:xfrm>
                            </wpg:grpSpPr>
                            <wps:wsp>
                              <wps:cNvPr id="12" name="TextBox 8"/>
                              <wps:cNvSpPr txBox="1"/>
                              <wps:spPr>
                                <a:xfrm>
                                  <a:off x="0" y="2541877"/>
                                  <a:ext cx="2592289" cy="2325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</wps:spPr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" name="TextBox 9"/>
                              <wps:cNvSpPr txBox="1"/>
                              <wps:spPr>
                                <a:xfrm>
                                  <a:off x="2" y="0"/>
                                  <a:ext cx="2051814" cy="113334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DBF1BCE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Bilirubin</w:t>
                                    </w:r>
                                  </w:p>
                                  <w:p w14:paraId="679A9276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lemental Composition: C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33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36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4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-5"/>
                                        <w:sz w:val="18"/>
                                        <w:szCs w:val="18"/>
                                        <w:vertAlign w:val="subscript"/>
                                      </w:rPr>
                                      <w:t>6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[M+H]+ theoretical m/z: 585.271 [M+H]+ measured m/z: 585.271</w:t>
                                    </w:r>
                                  </w:p>
                                  <w:p w14:paraId="2FF1B6E6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Mass accuracy (mDa): 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4" name="TextBox 10"/>
                              <wps:cNvSpPr txBox="1"/>
                              <wps:spPr>
                                <a:xfrm>
                                  <a:off x="4643718" y="65164"/>
                                  <a:ext cx="936108" cy="31225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B5272D" w14:textId="77777777" w:rsidR="00C05B26" w:rsidRDefault="00C05B26" w:rsidP="00C05B26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TOFMS ES+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5" name="TextBox 7"/>
                            <wps:cNvSpPr txBox="1"/>
                            <wps:spPr>
                              <a:xfrm>
                                <a:off x="3825511" y="1561119"/>
                                <a:ext cx="576064" cy="2412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6" name="TextBox 5"/>
                          <wps:cNvSpPr txBox="1"/>
                          <wps:spPr>
                            <a:xfrm>
                              <a:off x="4323589" y="506896"/>
                              <a:ext cx="561399" cy="3162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2A3EB2" w14:textId="77777777" w:rsidR="00C05B26" w:rsidRDefault="00C05B26" w:rsidP="00C05B2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[M+H]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30761" y="2121896"/>
                            <a:ext cx="2574032" cy="160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" name="Straight Connector 17"/>
                        <wps:cNvCnPr/>
                        <wps:spPr>
                          <a:xfrm flipV="1">
                            <a:off x="2654014" y="3052936"/>
                            <a:ext cx="0" cy="93610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8"/>
                        <wps:cNvCnPr/>
                        <wps:spPr>
                          <a:xfrm>
                            <a:off x="2598636" y="3052936"/>
                            <a:ext cx="5492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Box 18"/>
                        <wps:cNvSpPr txBox="1"/>
                        <wps:spPr>
                          <a:xfrm>
                            <a:off x="2238549" y="3792418"/>
                            <a:ext cx="398187" cy="2569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CCF686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FF"/>
                                  <w:kern w:val="24"/>
                                  <w:sz w:val="18"/>
                                  <w:szCs w:val="18"/>
                                </w:rPr>
                                <w:t>29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732F5A" id="Group 20" o:spid="_x0000_s1036" style="position:absolute;margin-left:26.2pt;margin-top:-.75pt;width:431.85pt;height:283.45pt;z-index:251659264;mso-position-horizontal-relative:text;mso-position-vertical-relative:text;mso-height-relative:margin" coordsize="54850,40493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">
                <v:shape id="Picture 7" o:spid="_x0000_s1037" type="#_x0000_t75" style="position:absolute;left:677;top:6766;width:53483;height:15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" fillcolor="#4f81bd [3204]" strokecolor="black [3213]">
                  <v:imagedata r:id="rId20" o:title=""/>
                  <v:shadow color="#eeece1 [3214]"/>
                </v:shape>
                <v:group id="Group 8" o:spid="_x0000_s1038" style="position:absolute;width:54850;height:22608" coordsize="54850,226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 9" o:spid="_x0000_s1039" style="position:absolute;width:54850;height:22608" coordsize="55798,2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oup 10" o:spid="_x0000_s1040" style="position:absolute;width:55798;height:27744" coordsize="55798,2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shape id="TextBox 8" o:spid="_x0000_s1041" type="#_x0000_t202" style="position:absolute;top:25418;width:25922;height:23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" fillcolor="white [3212]" stroked="f">
                        <v:textbox style="mso-fit-shape-to-text:t"/>
                      </v:shape>
                      <v:shape id="TextBox 9" o:spid="_x0000_s1042" type="#_x0000_t202" style="position:absolute;width:20518;height:11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    <v:textbox style="mso-fit-shape-to-text:t">
                          <w:txbxContent>
                            <w:p w14:paraId="3DBF1BCE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ilirubin</w:t>
                              </w:r>
                            </w:p>
                            <w:p w14:paraId="679A9276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lemental Composition: C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33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3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4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-5"/>
                                  <w:sz w:val="18"/>
                                  <w:szCs w:val="18"/>
                                  <w:vertAlign w:val="subscript"/>
                                </w:rPr>
                                <w:t>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[M+H]+ theoretical m/z: 585.271 [M+H]+ measured m/z: 585.271</w:t>
                              </w:r>
                            </w:p>
                            <w:p w14:paraId="2FF1B6E6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ass accuracy (mDa): 0</w:t>
                              </w:r>
                            </w:p>
                          </w:txbxContent>
                        </v:textbox>
                      </v:shape>
                      <v:shape id="TextBox 10" o:spid="_x0000_s1043" type="#_x0000_t202" style="position:absolute;left:46437;top:651;width:9361;height:31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    <v:textbox style="mso-fit-shape-to-text:t">
                          <w:txbxContent>
                            <w:p w14:paraId="60B5272D" w14:textId="77777777" w:rsidR="00C05B26" w:rsidRDefault="00C05B26" w:rsidP="00C05B2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OFMS ES+</w:t>
                              </w:r>
                            </w:p>
                          </w:txbxContent>
                        </v:textbox>
                      </v:shape>
                    </v:group>
                    <v:shape id="TextBox 7" o:spid="_x0000_s1044" type="#_x0000_t202" style="position:absolute;left:38255;top:15611;width:5760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" fillcolor="white [3212]" stroked="f">
                      <v:textbox style="mso-fit-shape-to-text:t"/>
                    </v:shape>
                  </v:group>
                  <v:shape id="TextBox 5" o:spid="_x0000_s1045" type="#_x0000_t202" style="position:absolute;left:43235;top:5068;width:5614;height:3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  <v:textbox style="mso-fit-shape-to-text:t">
                      <w:txbxContent>
                        <w:p w14:paraId="212A3EB2" w14:textId="77777777" w:rsidR="00C05B26" w:rsidRDefault="00C05B26" w:rsidP="00C05B2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[M+H]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+</w:t>
                          </w:r>
                        </w:p>
                      </w:txbxContent>
                    </v:textbox>
                  </v:shape>
                </v:group>
                <v:shape id="Picture 16" o:spid="_x0000_s1046" type="#_x0000_t75" style="position:absolute;left:14307;top:21218;width:25740;height:160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" fillcolor="#4f81bd [3204]" strokecolor="black [3213]">
                  <v:imagedata r:id="rId21" o:title=""/>
                </v:shape>
                <v:line id="Straight Connector 17" o:spid="_x0000_s1047" style="position:absolute;flip:y;visibility:visible;mso-wrap-style:square" from="26540,30529" to="26540,39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" strokecolor="red"/>
                <v:line id="Straight Connector 18" o:spid="_x0000_s1048" style="position:absolute;visibility:visible;mso-wrap-style:square" from="25986,30529" to="26535,30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" strokecolor="red"/>
                <v:shape id="TextBox 18" o:spid="_x0000_s1049" type="#_x0000_t202" style="position:absolute;left:22385;top:37924;width:3982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14:paraId="4DCCF686" w14:textId="77777777" w:rsidR="00C05B26" w:rsidRDefault="00C05B26" w:rsidP="00C05B2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FF"/>
                            <w:kern w:val="24"/>
                            <w:sz w:val="18"/>
                            <w:szCs w:val="18"/>
                          </w:rPr>
                          <w:t>29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BCB9ED3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7D98F08C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6F511A46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1569F388" w14:textId="77777777" w:rsidR="00C05B26" w:rsidRDefault="00C05B26" w:rsidP="00C05B26">
      <w:pPr>
        <w:rPr>
          <w:rFonts w:ascii="Times New Roman" w:hAnsi="Times New Roman" w:cs="Times New Roman"/>
          <w:b/>
          <w:sz w:val="24"/>
          <w:szCs w:val="24"/>
        </w:rPr>
      </w:pPr>
    </w:p>
    <w:p w14:paraId="1CB064E0" w14:textId="77777777" w:rsidR="00C05B26" w:rsidRDefault="00C05B26" w:rsidP="00C05B2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E25E37F" w14:textId="575B011B" w:rsidR="00535A71" w:rsidRDefault="00535A71">
      <w:pPr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eastAsia="Cambria" w:hAnsi="Times New Roman" w:cs="Times New Roman"/>
          <w:noProof/>
          <w:sz w:val="20"/>
          <w:szCs w:val="20"/>
        </w:rPr>
        <w:br w:type="page"/>
      </w:r>
    </w:p>
    <w:p w14:paraId="59466078" w14:textId="799FE7E0" w:rsidR="00C05B26" w:rsidRDefault="00AE2701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lastRenderedPageBreak/>
        <w:t>Panel 9</w:t>
      </w:r>
      <w:r w:rsidRPr="004A2823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tabolite eluting at 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5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4</w:t>
      </w:r>
      <w:r w:rsidR="00816351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 min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M + Na]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325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35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identified as </w:t>
      </w:r>
      <w:r w:rsidR="00E90C14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m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onoacylglycerol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(14:0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).</w:t>
      </w:r>
    </w:p>
    <w:p w14:paraId="30A85EE3" w14:textId="56A3DE1D" w:rsidR="00AE2701" w:rsidRDefault="009C17C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678CDF6A" wp14:editId="307916E7">
            <wp:extent cx="5972810" cy="1287220"/>
            <wp:effectExtent l="0" t="0" r="0" b="8255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2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06BCB" w14:textId="77777777" w:rsidR="009C17C3" w:rsidRDefault="009C17C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</w:p>
    <w:p w14:paraId="63E421D9" w14:textId="2BB4861F" w:rsidR="009C17C3" w:rsidRDefault="008F12C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10</w:t>
      </w:r>
      <w:r w:rsidRPr="004A2823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tabolite eluting at 7.20 min represented by [M + Na]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379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82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identified as </w:t>
      </w:r>
      <w:r w:rsidR="006B0ACF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m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onoacylglycerol (18:1).</w:t>
      </w:r>
    </w:p>
    <w:p w14:paraId="464D014F" w14:textId="3BA4D39E" w:rsidR="00AE2701" w:rsidRDefault="00E64843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3D57326F" wp14:editId="6DDB323C">
            <wp:extent cx="5972810" cy="1294055"/>
            <wp:effectExtent l="0" t="0" r="0" b="1905"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29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488C2" w14:textId="77777777" w:rsidR="005B5150" w:rsidRDefault="005B5150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</w:p>
    <w:p w14:paraId="74EF4D32" w14:textId="1A382AC0" w:rsidR="005B5150" w:rsidRDefault="005B5150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</w:pPr>
      <w:r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Panel 11</w:t>
      </w:r>
      <w:r w:rsidRPr="004A2823">
        <w:rPr>
          <w:rFonts w:ascii="Times New Roman" w:eastAsia="MS Mincho" w:hAnsi="Times New Roman" w:cs="Times New Roman"/>
          <w:b/>
          <w:bCs/>
          <w:noProof/>
          <w:sz w:val="20"/>
          <w:szCs w:val="20"/>
          <w:lang w:val="en-GB"/>
        </w:rPr>
        <w:t>: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etabolite eluting at 6.62</w:t>
      </w:r>
      <w:r w:rsidR="006B0ACF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min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represented by [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M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+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H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-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H2O]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vertAlign w:val="superscript"/>
          <w:lang w:val="en-GB"/>
        </w:rPr>
        <w:t>+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= 3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3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7.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2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7</w:t>
      </w:r>
      <w:r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3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 xml:space="preserve"> identified as</w:t>
      </w:r>
      <w:r w:rsidRPr="004A282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466F29">
        <w:rPr>
          <w:rFonts w:ascii="Times New Roman" w:hAnsi="Times New Roman" w:cs="Times New Roman"/>
          <w:noProof/>
          <w:sz w:val="20"/>
          <w:szCs w:val="20"/>
        </w:rPr>
        <w:t>m</w:t>
      </w:r>
      <w:r w:rsidRPr="004A2823">
        <w:rPr>
          <w:rFonts w:ascii="Times New Roman" w:hAnsi="Times New Roman" w:cs="Times New Roman"/>
          <w:noProof/>
          <w:sz w:val="20"/>
          <w:szCs w:val="20"/>
        </w:rPr>
        <w:t>onoacylglycerol(18:2)</w:t>
      </w:r>
      <w:r w:rsidRPr="004A2823">
        <w:rPr>
          <w:rFonts w:ascii="Times New Roman" w:eastAsia="MS Mincho" w:hAnsi="Times New Roman" w:cs="Times New Roman"/>
          <w:bCs/>
          <w:noProof/>
          <w:sz w:val="20"/>
          <w:szCs w:val="20"/>
          <w:lang w:val="en-GB"/>
        </w:rPr>
        <w:t>.</w:t>
      </w:r>
    </w:p>
    <w:p w14:paraId="4A875563" w14:textId="44E398F9" w:rsidR="007E406F" w:rsidRDefault="007E406F" w:rsidP="00B8168D">
      <w:pPr>
        <w:keepNext/>
        <w:spacing w:before="100" w:beforeAutospacing="1" w:after="100" w:afterAutospacing="1" w:line="360" w:lineRule="auto"/>
        <w:jc w:val="both"/>
        <w:rPr>
          <w:rFonts w:ascii="Times New Roman" w:eastAsia="Cambria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6A705269" wp14:editId="4FF1A863">
            <wp:extent cx="5972810" cy="1302273"/>
            <wp:effectExtent l="0" t="0" r="0" b="0"/>
            <wp:docPr id="3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302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40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37388" w14:textId="77777777" w:rsidR="008425D1" w:rsidRDefault="008425D1" w:rsidP="00846B3C">
      <w:pPr>
        <w:spacing w:after="0" w:line="240" w:lineRule="auto"/>
      </w:pPr>
      <w:r>
        <w:separator/>
      </w:r>
    </w:p>
  </w:endnote>
  <w:endnote w:type="continuationSeparator" w:id="0">
    <w:p w14:paraId="093FBB75" w14:textId="77777777" w:rsidR="008425D1" w:rsidRDefault="008425D1" w:rsidP="00846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AA5FCC" w14:textId="77777777" w:rsidR="00846B3C" w:rsidRDefault="00846B3C" w:rsidP="00283C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82740A" w14:textId="77777777" w:rsidR="00846B3C" w:rsidRDefault="00846B3C" w:rsidP="00846B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726AB" w14:textId="3F92D16F" w:rsidR="00846B3C" w:rsidRDefault="00846B3C" w:rsidP="00283C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428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AE992C" w14:textId="77777777" w:rsidR="00846B3C" w:rsidRDefault="00846B3C" w:rsidP="00846B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6EF5EF" w14:textId="77777777" w:rsidR="008425D1" w:rsidRDefault="008425D1" w:rsidP="00846B3C">
      <w:pPr>
        <w:spacing w:after="0" w:line="240" w:lineRule="auto"/>
      </w:pPr>
      <w:r>
        <w:separator/>
      </w:r>
    </w:p>
  </w:footnote>
  <w:footnote w:type="continuationSeparator" w:id="0">
    <w:p w14:paraId="47CF7F4F" w14:textId="77777777" w:rsidR="008425D1" w:rsidRDefault="008425D1" w:rsidP="00846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0F7"/>
    <w:rsid w:val="000002D9"/>
    <w:rsid w:val="00016F4F"/>
    <w:rsid w:val="0002534B"/>
    <w:rsid w:val="00042714"/>
    <w:rsid w:val="0005113A"/>
    <w:rsid w:val="00086EE8"/>
    <w:rsid w:val="000C31C9"/>
    <w:rsid w:val="000E2B1F"/>
    <w:rsid w:val="00135BE6"/>
    <w:rsid w:val="00170060"/>
    <w:rsid w:val="001C2337"/>
    <w:rsid w:val="001D7DBC"/>
    <w:rsid w:val="001E76FB"/>
    <w:rsid w:val="001E78DD"/>
    <w:rsid w:val="00216E5E"/>
    <w:rsid w:val="0027248B"/>
    <w:rsid w:val="00283995"/>
    <w:rsid w:val="002C0FAD"/>
    <w:rsid w:val="002E022B"/>
    <w:rsid w:val="002E47CF"/>
    <w:rsid w:val="0031545C"/>
    <w:rsid w:val="00316726"/>
    <w:rsid w:val="003221DD"/>
    <w:rsid w:val="00331F8B"/>
    <w:rsid w:val="0033673B"/>
    <w:rsid w:val="00346128"/>
    <w:rsid w:val="003546DF"/>
    <w:rsid w:val="0039062A"/>
    <w:rsid w:val="003933F9"/>
    <w:rsid w:val="003965FB"/>
    <w:rsid w:val="003A3DC2"/>
    <w:rsid w:val="003B0EB9"/>
    <w:rsid w:val="004155FE"/>
    <w:rsid w:val="00416AD5"/>
    <w:rsid w:val="004320F4"/>
    <w:rsid w:val="00466F29"/>
    <w:rsid w:val="004C234B"/>
    <w:rsid w:val="004F1731"/>
    <w:rsid w:val="004F7F7B"/>
    <w:rsid w:val="00504C85"/>
    <w:rsid w:val="00513F48"/>
    <w:rsid w:val="00535A71"/>
    <w:rsid w:val="00583900"/>
    <w:rsid w:val="005851AA"/>
    <w:rsid w:val="005A3107"/>
    <w:rsid w:val="005B4289"/>
    <w:rsid w:val="005B5150"/>
    <w:rsid w:val="00647730"/>
    <w:rsid w:val="006A59B2"/>
    <w:rsid w:val="006B0ACF"/>
    <w:rsid w:val="006C0C7A"/>
    <w:rsid w:val="006F2C3F"/>
    <w:rsid w:val="006F59A7"/>
    <w:rsid w:val="007357B2"/>
    <w:rsid w:val="007359A6"/>
    <w:rsid w:val="00736889"/>
    <w:rsid w:val="0079004A"/>
    <w:rsid w:val="007C60B1"/>
    <w:rsid w:val="007D221B"/>
    <w:rsid w:val="007D3569"/>
    <w:rsid w:val="007E406F"/>
    <w:rsid w:val="00805D4E"/>
    <w:rsid w:val="008072C7"/>
    <w:rsid w:val="00816351"/>
    <w:rsid w:val="008270F7"/>
    <w:rsid w:val="00836ED3"/>
    <w:rsid w:val="008425D1"/>
    <w:rsid w:val="00846B3C"/>
    <w:rsid w:val="0089298B"/>
    <w:rsid w:val="008A7F07"/>
    <w:rsid w:val="008C6DE5"/>
    <w:rsid w:val="008F12C3"/>
    <w:rsid w:val="008F2655"/>
    <w:rsid w:val="008F5BD8"/>
    <w:rsid w:val="008F7044"/>
    <w:rsid w:val="008F7933"/>
    <w:rsid w:val="009116A9"/>
    <w:rsid w:val="00914FA7"/>
    <w:rsid w:val="009323A7"/>
    <w:rsid w:val="0096138E"/>
    <w:rsid w:val="00973862"/>
    <w:rsid w:val="009C17C3"/>
    <w:rsid w:val="009D0161"/>
    <w:rsid w:val="009E7413"/>
    <w:rsid w:val="009F79E2"/>
    <w:rsid w:val="00A60AF5"/>
    <w:rsid w:val="00A70FA8"/>
    <w:rsid w:val="00AB06AD"/>
    <w:rsid w:val="00AE2701"/>
    <w:rsid w:val="00AF2A4C"/>
    <w:rsid w:val="00B0151C"/>
    <w:rsid w:val="00B203E1"/>
    <w:rsid w:val="00B8168D"/>
    <w:rsid w:val="00BA3F49"/>
    <w:rsid w:val="00BB528F"/>
    <w:rsid w:val="00BC5B60"/>
    <w:rsid w:val="00BD3302"/>
    <w:rsid w:val="00BE03F5"/>
    <w:rsid w:val="00BF46C1"/>
    <w:rsid w:val="00C00FE7"/>
    <w:rsid w:val="00C05B26"/>
    <w:rsid w:val="00C37A16"/>
    <w:rsid w:val="00C54113"/>
    <w:rsid w:val="00C57152"/>
    <w:rsid w:val="00C71413"/>
    <w:rsid w:val="00CC2A7A"/>
    <w:rsid w:val="00CC2C14"/>
    <w:rsid w:val="00CC38DC"/>
    <w:rsid w:val="00CE26F5"/>
    <w:rsid w:val="00CF1DCC"/>
    <w:rsid w:val="00D56A6C"/>
    <w:rsid w:val="00D56BB9"/>
    <w:rsid w:val="00D75ACE"/>
    <w:rsid w:val="00D85CA3"/>
    <w:rsid w:val="00DB4A4A"/>
    <w:rsid w:val="00DC67C4"/>
    <w:rsid w:val="00DD034A"/>
    <w:rsid w:val="00DE07B4"/>
    <w:rsid w:val="00DF2449"/>
    <w:rsid w:val="00E13813"/>
    <w:rsid w:val="00E64843"/>
    <w:rsid w:val="00E767F0"/>
    <w:rsid w:val="00E90C14"/>
    <w:rsid w:val="00EA73A9"/>
    <w:rsid w:val="00EB1015"/>
    <w:rsid w:val="00EB4FF3"/>
    <w:rsid w:val="00ED6D5B"/>
    <w:rsid w:val="00EE4C64"/>
    <w:rsid w:val="00F02E36"/>
    <w:rsid w:val="00F57878"/>
    <w:rsid w:val="00F758CD"/>
    <w:rsid w:val="00F956F2"/>
    <w:rsid w:val="00F97F07"/>
    <w:rsid w:val="00FA36C5"/>
    <w:rsid w:val="00FA48DF"/>
    <w:rsid w:val="00FB4F61"/>
    <w:rsid w:val="00FC7D57"/>
    <w:rsid w:val="00FE16E1"/>
    <w:rsid w:val="00FE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43779F"/>
  <w15:docId w15:val="{0A327750-3E20-4201-9F2C-CA844CCE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0F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46B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B3C"/>
  </w:style>
  <w:style w:type="character" w:styleId="PageNumber">
    <w:name w:val="page number"/>
    <w:basedOn w:val="DefaultParagraphFont"/>
    <w:uiPriority w:val="99"/>
    <w:semiHidden/>
    <w:unhideWhenUsed/>
    <w:rsid w:val="00846B3C"/>
  </w:style>
  <w:style w:type="paragraph" w:styleId="NormalWeb">
    <w:name w:val="Normal (Web)"/>
    <w:basedOn w:val="Normal"/>
    <w:uiPriority w:val="99"/>
    <w:semiHidden/>
    <w:unhideWhenUsed/>
    <w:rsid w:val="00C05B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24" Type="http://schemas.openxmlformats.org/officeDocument/2006/relationships/image" Target="media/image17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7.png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5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Engelska parken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ira Salihovic</dc:creator>
  <cp:lastModifiedBy>Jessica Miller</cp:lastModifiedBy>
  <cp:revision>2</cp:revision>
  <cp:lastPrinted>2016-04-05T01:41:00Z</cp:lastPrinted>
  <dcterms:created xsi:type="dcterms:W3CDTF">2017-08-31T11:10:00Z</dcterms:created>
  <dcterms:modified xsi:type="dcterms:W3CDTF">2017-08-31T11:10:00Z</dcterms:modified>
</cp:coreProperties>
</file>